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659C" w14:textId="59A8AEDA" w:rsidR="00295628" w:rsidRPr="00524973" w:rsidRDefault="00295628" w:rsidP="00620949">
      <w:pPr>
        <w:jc w:val="left"/>
        <w:rPr>
          <w:rFonts w:ascii="Times New Roman" w:eastAsia="ＭＳ 明朝" w:hAnsi="Times New Roman" w:cs="Times New Roman"/>
          <w:b/>
          <w:bCs/>
          <w:szCs w:val="21"/>
        </w:rPr>
      </w:pPr>
      <w:r w:rsidRPr="00524973">
        <w:rPr>
          <w:rFonts w:ascii="Times New Roman" w:eastAsia="ＭＳ 明朝" w:hAnsi="Times New Roman" w:cs="Times New Roman"/>
          <w:b/>
          <w:bCs/>
          <w:szCs w:val="21"/>
        </w:rPr>
        <w:t xml:space="preserve">TABLE S1. </w:t>
      </w:r>
      <w:r w:rsidR="00620949">
        <w:rPr>
          <w:rFonts w:ascii="Times New Roman" w:eastAsia="ＭＳ 明朝" w:hAnsi="Times New Roman" w:cs="Times New Roman" w:hint="eastAsia"/>
          <w:b/>
          <w:bCs/>
          <w:szCs w:val="21"/>
        </w:rPr>
        <w:t xml:space="preserve">　</w:t>
      </w:r>
      <w:r w:rsidRPr="00524973">
        <w:rPr>
          <w:rFonts w:ascii="Times New Roman" w:eastAsia="ＭＳ 明朝" w:hAnsi="Times New Roman" w:cs="Times New Roman"/>
          <w:b/>
          <w:bCs/>
          <w:szCs w:val="21"/>
        </w:rPr>
        <w:t>Univariate analys</w:t>
      </w:r>
      <w:r w:rsidR="00FF2E1B">
        <w:rPr>
          <w:rFonts w:ascii="Times New Roman" w:eastAsia="ＭＳ 明朝" w:hAnsi="Times New Roman" w:cs="Times New Roman"/>
          <w:b/>
          <w:bCs/>
          <w:szCs w:val="21"/>
        </w:rPr>
        <w:t>e</w:t>
      </w:r>
      <w:r w:rsidRPr="00524973">
        <w:rPr>
          <w:rFonts w:ascii="Times New Roman" w:eastAsia="ＭＳ 明朝" w:hAnsi="Times New Roman" w:cs="Times New Roman"/>
          <w:b/>
          <w:bCs/>
          <w:szCs w:val="21"/>
        </w:rPr>
        <w:t xml:space="preserve">s of </w:t>
      </w:r>
      <w:r w:rsidR="00FF2E1B">
        <w:rPr>
          <w:rFonts w:ascii="Times New Roman" w:eastAsia="ＭＳ 明朝" w:hAnsi="Times New Roman" w:cs="Times New Roman"/>
          <w:b/>
          <w:bCs/>
          <w:szCs w:val="21"/>
        </w:rPr>
        <w:t>o</w:t>
      </w:r>
      <w:r w:rsidRPr="00524973">
        <w:rPr>
          <w:rFonts w:ascii="Times New Roman" w:eastAsia="ＭＳ 明朝" w:hAnsi="Times New Roman" w:cs="Times New Roman"/>
          <w:b/>
          <w:bCs/>
          <w:szCs w:val="21"/>
        </w:rPr>
        <w:t>verall survival</w:t>
      </w:r>
      <w:r w:rsidRPr="00524973">
        <w:rPr>
          <w:rFonts w:ascii="Times New Roman" w:eastAsia="ＭＳ 明朝" w:hAnsi="Times New Roman" w:cs="Times New Roman"/>
          <w:b/>
          <w:bCs/>
          <w:szCs w:val="21"/>
        </w:rPr>
        <w:br/>
      </w:r>
    </w:p>
    <w:tbl>
      <w:tblPr>
        <w:tblW w:w="558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7"/>
        <w:gridCol w:w="752"/>
        <w:gridCol w:w="452"/>
        <w:gridCol w:w="905"/>
        <w:gridCol w:w="1353"/>
        <w:gridCol w:w="2109"/>
        <w:gridCol w:w="1202"/>
      </w:tblGrid>
      <w:tr w:rsidR="00295628" w14:paraId="15779D0D" w14:textId="77777777" w:rsidTr="00620949">
        <w:trPr>
          <w:trHeight w:val="390"/>
        </w:trPr>
        <w:tc>
          <w:tcPr>
            <w:tcW w:w="2687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1C4A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6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346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0E16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4486" w14:textId="77777777" w:rsidR="00295628" w:rsidRPr="003E5439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E543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</w:tr>
      <w:tr w:rsidR="00295628" w14:paraId="005B3C4B" w14:textId="77777777" w:rsidTr="00620949">
        <w:trPr>
          <w:trHeight w:val="375"/>
        </w:trPr>
        <w:tc>
          <w:tcPr>
            <w:tcW w:w="164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D0C36E" w14:textId="77777777" w:rsidR="00295628" w:rsidRPr="00524973" w:rsidRDefault="00295628" w:rsidP="00A71CB0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rain metastasis</w:t>
            </w:r>
          </w:p>
        </w:tc>
        <w:tc>
          <w:tcPr>
            <w:tcW w:w="37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BE62647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577165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0A6166A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67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B6E1E9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0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0575CC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35-5.12)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4D7E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295628" w14:paraId="68D60BC6" w14:textId="77777777" w:rsidTr="00620949">
        <w:trPr>
          <w:trHeight w:val="375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24C364" w14:textId="77777777" w:rsidR="00295628" w:rsidRPr="00524973" w:rsidRDefault="00295628" w:rsidP="00A71CB0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Liver metastasis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8AB5E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12832DC9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03C6E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B1B9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DF1E2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41-5.3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51AE8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295628" w14:paraId="1966428E" w14:textId="77777777" w:rsidTr="00620949">
        <w:trPr>
          <w:trHeight w:val="375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E8E6E" w14:textId="77777777" w:rsidR="00295628" w:rsidRPr="00524973" w:rsidRDefault="00295628" w:rsidP="00A71CB0">
            <w:pPr>
              <w:widowControl/>
              <w:ind w:leftChars="100" w:left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rAEs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B1A8E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1D369886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60579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CE70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7928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17-1.67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CBAC8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295628" w14:paraId="73E1C428" w14:textId="77777777" w:rsidTr="00620949">
        <w:trPr>
          <w:trHeight w:val="375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140866" w14:textId="5FC1C832" w:rsidR="00295628" w:rsidRPr="00524973" w:rsidRDefault="00295628" w:rsidP="00A71CB0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irAEs</w:t>
            </w:r>
            <w:proofErr w:type="spellEnd"/>
            <w:r w:rsidR="00FF2E1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524973">
              <w:rPr>
                <w:rFonts w:ascii="Times New Roman" w:eastAsia="Times New Roman" w:hAnsi="Times New Roman" w:cs="Times New Roman"/>
                <w:szCs w:val="21"/>
              </w:rPr>
              <w:t>≥</w:t>
            </w: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Grade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2D71F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46537E3B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E703C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45643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DFF1D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09-5.33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0CCE8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295628" w14:paraId="7A7242D4" w14:textId="77777777" w:rsidTr="00620949">
        <w:trPr>
          <w:trHeight w:val="390"/>
        </w:trPr>
        <w:tc>
          <w:tcPr>
            <w:tcW w:w="164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2F379B" w14:textId="77777777" w:rsidR="00295628" w:rsidRPr="00524973" w:rsidRDefault="00295628" w:rsidP="00A71CB0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erformance </w:t>
            </w:r>
            <w:r w:rsidRPr="00524973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atus</w:t>
            </w:r>
            <w:r w:rsidRPr="00524973">
              <w:rPr>
                <w:rFonts w:ascii="Open Sans" w:eastAsia="ＭＳ 明朝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74FF90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7D1161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107674" w14:textId="77777777" w:rsidR="00295628" w:rsidRPr="00524973" w:rsidRDefault="00295628" w:rsidP="00A71CB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67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9D0D2B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0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0EF9F9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27-5.93)</w:t>
            </w:r>
          </w:p>
        </w:tc>
        <w:tc>
          <w:tcPr>
            <w:tcW w:w="5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9886A5" w14:textId="77777777" w:rsidR="00295628" w:rsidRPr="00524973" w:rsidRDefault="00295628" w:rsidP="00A71CB0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.76</w:t>
            </w:r>
          </w:p>
        </w:tc>
      </w:tr>
    </w:tbl>
    <w:p w14:paraId="0C7AA585" w14:textId="77777777" w:rsidR="00295628" w:rsidRPr="00524973" w:rsidRDefault="00295628" w:rsidP="00295628">
      <w:pPr>
        <w:rPr>
          <w:rFonts w:ascii="Arial" w:eastAsia="ＭＳ 明朝" w:hAnsi="Arial" w:cs="Arial"/>
          <w:sz w:val="20"/>
          <w:szCs w:val="20"/>
        </w:rPr>
      </w:pPr>
    </w:p>
    <w:tbl>
      <w:tblPr>
        <w:tblW w:w="5584" w:type="pct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6"/>
        <w:gridCol w:w="8124"/>
      </w:tblGrid>
      <w:tr w:rsidR="00295628" w14:paraId="49DF4225" w14:textId="77777777" w:rsidTr="00A71CB0">
        <w:trPr>
          <w:trHeight w:val="371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560" w14:textId="77777777" w:rsidR="00295628" w:rsidRPr="00524973" w:rsidRDefault="00295628" w:rsidP="00A71CB0">
            <w:pPr>
              <w:widowControl/>
              <w:ind w:right="40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bbreviati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4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758" w14:textId="77777777" w:rsidR="00295628" w:rsidRPr="00524973" w:rsidRDefault="00295628" w:rsidP="00A71C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HR, hazard ratio; irAE, </w:t>
            </w:r>
            <w:r w:rsidRPr="00524973">
              <w:rPr>
                <w:rFonts w:ascii="Times New Roman" w:eastAsia="Times New Roman" w:hAnsi="Times New Roman" w:cs="Times New Roman"/>
                <w:sz w:val="24"/>
              </w:rPr>
              <w:t>immune-related adverse event</w:t>
            </w:r>
            <w:r w:rsidRPr="0052497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 PS, performance status</w:t>
            </w:r>
          </w:p>
        </w:tc>
      </w:tr>
      <w:tr w:rsidR="00295628" w14:paraId="3E7876F1" w14:textId="77777777" w:rsidTr="00A71CB0">
        <w:trPr>
          <w:trHeight w:val="371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63DB" w14:textId="77777777" w:rsidR="00295628" w:rsidRPr="00524973" w:rsidRDefault="00295628" w:rsidP="00A71C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24973">
              <w:rPr>
                <w:rFonts w:ascii="Open Sans" w:eastAsia="ＭＳ 明朝" w:hAnsi="Open Sans" w:cs="Open Sans"/>
                <w:color w:val="1C1D1E"/>
                <w:szCs w:val="21"/>
                <w:shd w:val="clear" w:color="auto" w:fill="FFFFFF"/>
              </w:rPr>
              <w:t xml:space="preserve">† </w:t>
            </w:r>
            <w:r w:rsidRPr="00524973">
              <w:rPr>
                <w:rFonts w:ascii="Times New Roman" w:eastAsia="ＭＳ 明朝" w:hAnsi="Times New Roman" w:cs="Times New Roman"/>
              </w:rPr>
              <w:t>Analyzed performed patients with PS 0 and 1</w:t>
            </w:r>
            <w:r w:rsidRPr="00524973">
              <w:rPr>
                <w:rFonts w:ascii="Times New Roman" w:eastAsia="ＭＳ 明朝" w:hAnsi="Times New Roman" w:cs="Times New Roman" w:hint="eastAsia"/>
              </w:rPr>
              <w:t xml:space="preserve"> </w:t>
            </w:r>
            <w:r w:rsidRPr="00524973">
              <w:rPr>
                <w:rFonts w:ascii="Times New Roman" w:eastAsia="ＭＳ 明朝" w:hAnsi="Times New Roman" w:cs="Times New Roman"/>
              </w:rPr>
              <w:t>due to only one patient with PS2.</w:t>
            </w:r>
          </w:p>
        </w:tc>
      </w:tr>
    </w:tbl>
    <w:p w14:paraId="445BC6A2" w14:textId="77777777" w:rsidR="009D1959" w:rsidRDefault="009D1959"/>
    <w:p w14:paraId="7906C200" w14:textId="05ECF108" w:rsidR="00295628" w:rsidDel="00BA5E60" w:rsidRDefault="00295628">
      <w:pPr>
        <w:rPr>
          <w:del w:id="0" w:author="作成者"/>
        </w:rPr>
      </w:pPr>
    </w:p>
    <w:p w14:paraId="1BF769DA" w14:textId="77777777" w:rsidR="00295628" w:rsidRDefault="00295628"/>
    <w:sectPr w:rsidR="00295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87A9B" w14:textId="77777777" w:rsidR="00BA5E60" w:rsidRDefault="00BA5E60" w:rsidP="00BA5E60">
      <w:r>
        <w:separator/>
      </w:r>
    </w:p>
  </w:endnote>
  <w:endnote w:type="continuationSeparator" w:id="0">
    <w:p w14:paraId="6BF44FF8" w14:textId="77777777" w:rsidR="00BA5E60" w:rsidRDefault="00BA5E60" w:rsidP="00BA5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63DD9" w14:textId="77777777" w:rsidR="00BA5E60" w:rsidRDefault="00BA5E60" w:rsidP="00BA5E60">
      <w:r>
        <w:separator/>
      </w:r>
    </w:p>
  </w:footnote>
  <w:footnote w:type="continuationSeparator" w:id="0">
    <w:p w14:paraId="773B596C" w14:textId="77777777" w:rsidR="00BA5E60" w:rsidRDefault="00BA5E60" w:rsidP="00BA5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28"/>
    <w:rsid w:val="00295628"/>
    <w:rsid w:val="00296F06"/>
    <w:rsid w:val="0030303B"/>
    <w:rsid w:val="00535606"/>
    <w:rsid w:val="00620949"/>
    <w:rsid w:val="006F4D0F"/>
    <w:rsid w:val="00841B2B"/>
    <w:rsid w:val="009128EE"/>
    <w:rsid w:val="009A45C3"/>
    <w:rsid w:val="009D1959"/>
    <w:rsid w:val="00BA5E60"/>
    <w:rsid w:val="00C02166"/>
    <w:rsid w:val="00FF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41E9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628"/>
    <w:pPr>
      <w:widowControl w:val="0"/>
      <w:jc w:val="both"/>
    </w:pPr>
    <w:rPr>
      <w:sz w:val="21"/>
      <w:szCs w:val="22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295628"/>
    <w:rPr>
      <w:sz w:val="18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Pr>
      <w:sz w:val="20"/>
      <w:szCs w:val="20"/>
      <w:lang w:val="en-US" w:eastAsia="ja-JP"/>
      <w14:ligatures w14:val="none"/>
    </w:rPr>
  </w:style>
  <w:style w:type="paragraph" w:styleId="a6">
    <w:name w:val="Revision"/>
    <w:hidden/>
    <w:uiPriority w:val="99"/>
    <w:semiHidden/>
    <w:rsid w:val="00FF2E1B"/>
    <w:rPr>
      <w:sz w:val="21"/>
      <w:szCs w:val="22"/>
      <w:lang w:val="en-US" w:eastAsia="ja-JP"/>
      <w14:ligatures w14:val="none"/>
    </w:rPr>
  </w:style>
  <w:style w:type="paragraph" w:styleId="a7">
    <w:name w:val="header"/>
    <w:basedOn w:val="a"/>
    <w:link w:val="a8"/>
    <w:uiPriority w:val="99"/>
    <w:unhideWhenUsed/>
    <w:rsid w:val="00BA5E6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A5E60"/>
    <w:rPr>
      <w:sz w:val="21"/>
      <w:szCs w:val="22"/>
      <w:lang w:val="en-US" w:eastAsia="ja-JP"/>
      <w14:ligatures w14:val="none"/>
    </w:rPr>
  </w:style>
  <w:style w:type="paragraph" w:styleId="a9">
    <w:name w:val="footer"/>
    <w:basedOn w:val="a"/>
    <w:link w:val="aa"/>
    <w:uiPriority w:val="99"/>
    <w:unhideWhenUsed/>
    <w:rsid w:val="00BA5E6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A5E60"/>
    <w:rPr>
      <w:sz w:val="21"/>
      <w:szCs w:val="2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5T13:13:00Z</dcterms:created>
  <dcterms:modified xsi:type="dcterms:W3CDTF">2023-06-06T10:55:00Z</dcterms:modified>
</cp:coreProperties>
</file>